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22A3" w14:textId="3B831932" w:rsidR="00A22C11" w:rsidRDefault="00A22C11" w:rsidP="00A22C11">
      <w:pPr>
        <w:jc w:val="center"/>
        <w:rPr>
          <w:b/>
          <w:sz w:val="28"/>
          <w:szCs w:val="28"/>
        </w:rPr>
      </w:pPr>
      <w:r w:rsidRPr="00427E4C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BF1320E" wp14:editId="5C81805D">
                <wp:simplePos x="0" y="0"/>
                <wp:positionH relativeFrom="margin">
                  <wp:posOffset>-16933</wp:posOffset>
                </wp:positionH>
                <wp:positionV relativeFrom="paragraph">
                  <wp:posOffset>33866</wp:posOffset>
                </wp:positionV>
                <wp:extent cx="5975498" cy="524933"/>
                <wp:effectExtent l="0" t="0" r="25400" b="2794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498" cy="52493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0437DC" w14:textId="3EE83D72" w:rsidR="00427E4C" w:rsidRPr="00DD2AB2" w:rsidRDefault="00DD2AB2" w:rsidP="00A22C11">
                            <w:pPr>
                              <w:jc w:val="center"/>
                              <w:rPr>
                                <w:rFonts w:asciiTheme="minorBidi" w:eastAsia="PMingLiU" w:hAnsiTheme="minorBidi" w:cstheme="minorBidi"/>
                                <w:i/>
                                <w:i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DD2AB2">
                              <w:rPr>
                                <w:rFonts w:asciiTheme="minorBidi" w:eastAsia="PMingLiU" w:hAnsiTheme="minorBidi" w:cstheme="minorBidi"/>
                                <w:i/>
                                <w:i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‘</w:t>
                            </w:r>
                            <w:r w:rsidR="001768D2" w:rsidRPr="00DD2AB2">
                              <w:rPr>
                                <w:rFonts w:asciiTheme="minorBidi" w:eastAsia="PMingLiU" w:hAnsiTheme="minorBidi" w:cstheme="minorBidi"/>
                                <w:i/>
                                <w:i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Neuropathic Pain Appears to be the Main Symptom Associated with Higher Disease Burden and Lower Pain Alleviation in Degenerative Lumbar Disease Fusion Patients</w:t>
                            </w:r>
                            <w:r w:rsidRPr="00DD2AB2">
                              <w:rPr>
                                <w:rFonts w:asciiTheme="minorBidi" w:eastAsia="PMingLiU" w:hAnsiTheme="minorBidi" w:cstheme="minorBidi"/>
                                <w:i/>
                                <w:i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’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F1320E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-1.35pt;margin-top:2.65pt;width:470.5pt;height:41.35pt;z-index:25165824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" fillcolor="white [3201]" strokecolor="black [3200]" strokeweight="1pt">
                <v:textbox>
                  <w:txbxContent>
                    <w:p w14:paraId="760437DC" w14:textId="3EE83D72" w:rsidR="00427E4C" w:rsidRPr="00DD2AB2" w:rsidRDefault="00DD2AB2" w:rsidP="00A22C11">
                      <w:pPr>
                        <w:jc w:val="center"/>
                        <w:rPr>
                          <w:rFonts w:asciiTheme="minorBidi" w:eastAsia="PMingLiU" w:hAnsiTheme="minorBidi" w:cstheme="minorBidi"/>
                          <w:i/>
                          <w:iCs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 w:rsidRPr="00DD2AB2">
                        <w:rPr>
                          <w:rFonts w:asciiTheme="minorBidi" w:eastAsia="PMingLiU" w:hAnsiTheme="minorBidi" w:cstheme="minorBidi"/>
                          <w:i/>
                          <w:iCs/>
                          <w:color w:val="000000"/>
                          <w:kern w:val="24"/>
                          <w:sz w:val="21"/>
                          <w:szCs w:val="21"/>
                        </w:rPr>
                        <w:t>‘</w:t>
                      </w:r>
                      <w:r w:rsidR="001768D2" w:rsidRPr="00DD2AB2">
                        <w:rPr>
                          <w:rFonts w:asciiTheme="minorBidi" w:eastAsia="PMingLiU" w:hAnsiTheme="minorBidi" w:cstheme="minorBidi"/>
                          <w:i/>
                          <w:iCs/>
                          <w:color w:val="000000"/>
                          <w:kern w:val="24"/>
                          <w:sz w:val="21"/>
                          <w:szCs w:val="21"/>
                        </w:rPr>
                        <w:t>Neuropathic Pain Appears to be the Main Symptom Associated with Higher Disease Burden and Lower Pain Alleviation in Degenerative Lumbar Disease Fusion Patients</w:t>
                      </w:r>
                      <w:r w:rsidRPr="00DD2AB2">
                        <w:rPr>
                          <w:rFonts w:asciiTheme="minorBidi" w:eastAsia="PMingLiU" w:hAnsiTheme="minorBidi" w:cstheme="minorBidi"/>
                          <w:i/>
                          <w:iCs/>
                          <w:color w:val="000000"/>
                          <w:kern w:val="24"/>
                          <w:sz w:val="21"/>
                          <w:szCs w:val="21"/>
                        </w:rPr>
                        <w:t>’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57F3B6" w14:textId="03D2785F" w:rsidR="00A22C11" w:rsidRDefault="006B73D3">
      <w:pPr>
        <w:spacing w:after="0" w:line="240" w:lineRule="auto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58FDBF" wp14:editId="2943AD7E">
                <wp:simplePos x="0" y="0"/>
                <wp:positionH relativeFrom="margin">
                  <wp:align>right</wp:align>
                </wp:positionH>
                <wp:positionV relativeFrom="paragraph">
                  <wp:posOffset>4984174</wp:posOffset>
                </wp:positionV>
                <wp:extent cx="5922217" cy="819150"/>
                <wp:effectExtent l="0" t="0" r="21590" b="19050"/>
                <wp:wrapNone/>
                <wp:docPr id="46" name="Rectangle: Rounded Corner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22217" cy="819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5D2620" w14:textId="77777777" w:rsidR="00A01594" w:rsidRDefault="00A01594" w:rsidP="00A0159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B09D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DN4 study cohort (n = 146)</w:t>
                            </w:r>
                          </w:p>
                          <w:p w14:paraId="208C6767" w14:textId="24637EA9" w:rsidR="00A01594" w:rsidRDefault="00A01594" w:rsidP="00A0159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 answer our research questions the NP status both at baseline and 3M follow-up is required.</w:t>
                            </w:r>
                            <w:r w:rsidR="006B73D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tients were followed up until 12 months after fusion surgery.</w:t>
                            </w:r>
                          </w:p>
                          <w:p w14:paraId="40F6A7DC" w14:textId="77777777" w:rsidR="00A01594" w:rsidRPr="00A01594" w:rsidRDefault="00A01594" w:rsidP="00A0159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1927FC2" w14:textId="77777777" w:rsidR="00A01594" w:rsidRPr="00171AB9" w:rsidRDefault="00A01594" w:rsidP="00A01594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</w:p>
                          <w:p w14:paraId="7C3C1156" w14:textId="77777777" w:rsidR="00A01594" w:rsidRDefault="00A01594" w:rsidP="00A01594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2772049C" w14:textId="77777777" w:rsidR="00A01594" w:rsidRDefault="00A01594" w:rsidP="00A01594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5C278B98" w14:textId="77777777" w:rsidR="00A01594" w:rsidRDefault="00A01594" w:rsidP="00A01594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74232586" w14:textId="77777777" w:rsidR="00A01594" w:rsidRPr="00D314BD" w:rsidRDefault="00A01594" w:rsidP="00A01594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58FDBF" id="Rectangle: Rounded Corners 46" o:spid="_x0000_s1027" style="position:absolute;margin-left:415.1pt;margin-top:392.45pt;width:466.3pt;height:64.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" fillcolor="#a9c7fd">
                <v:textbox inset="3.6pt,,3.6pt">
                  <w:txbxContent>
                    <w:p w14:paraId="505D2620" w14:textId="77777777" w:rsidR="00A01594" w:rsidRDefault="00A01594" w:rsidP="00A0159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9B09D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  <w:lang w:val="en-CA"/>
                        </w:rPr>
                        <w:t>DN4 study cohort (n = 146)</w:t>
                      </w:r>
                    </w:p>
                    <w:p w14:paraId="208C6767" w14:textId="24637EA9" w:rsidR="00A01594" w:rsidRDefault="00A01594" w:rsidP="00A0159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 answer our research questions the NP status both at baseline and 3M follow-up is required.</w:t>
                      </w:r>
                      <w:r w:rsidR="006B73D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tients were followed up until 12 months after fusion surgery.</w:t>
                      </w:r>
                    </w:p>
                    <w:p w14:paraId="40F6A7DC" w14:textId="77777777" w:rsidR="00A01594" w:rsidRPr="00A01594" w:rsidRDefault="00A01594" w:rsidP="00A0159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1927FC2" w14:textId="77777777" w:rsidR="00A01594" w:rsidRPr="00171AB9" w:rsidRDefault="00A01594" w:rsidP="00A01594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</w:p>
                    <w:p w14:paraId="7C3C1156" w14:textId="77777777" w:rsidR="00A01594" w:rsidRDefault="00A01594" w:rsidP="00A01594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2772049C" w14:textId="77777777" w:rsidR="00A01594" w:rsidRDefault="00A01594" w:rsidP="00A01594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5C278B98" w14:textId="77777777" w:rsidR="00A01594" w:rsidRDefault="00A01594" w:rsidP="00A01594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74232586" w14:textId="77777777" w:rsidR="00A01594" w:rsidRPr="00D314BD" w:rsidRDefault="00A01594" w:rsidP="00A01594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F84895" wp14:editId="5CEE6C7F">
                <wp:simplePos x="0" y="0"/>
                <wp:positionH relativeFrom="column">
                  <wp:posOffset>-146050</wp:posOffset>
                </wp:positionH>
                <wp:positionV relativeFrom="paragraph">
                  <wp:posOffset>4309745</wp:posOffset>
                </wp:positionV>
                <wp:extent cx="1020725" cy="387985"/>
                <wp:effectExtent l="0" t="0" r="27305" b="12065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0725" cy="387985"/>
                        </a:xfrm>
                        <a:prstGeom prst="roundRect">
                          <a:avLst>
                            <a:gd name="adj" fmla="val 24388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5EA82E" w14:textId="7CCAC087" w:rsidR="006B73D3" w:rsidRDefault="006B73D3" w:rsidP="006B73D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12</w:t>
                            </w:r>
                            <w:r>
                              <w:rPr>
                                <w:rFonts w:ascii="Candara" w:hAnsi="Candara"/>
                              </w:rPr>
                              <w:t xml:space="preserve"> months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F84895" id="Rectangle: Rounded Corners 6" o:spid="_x0000_s1028" style="position:absolute;margin-left:-11.5pt;margin-top:339.35pt;width:80.35pt;height:30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59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" fillcolor="#fff2cc [663]">
                <v:textbox inset="3.6pt,,3.6pt">
                  <w:txbxContent>
                    <w:p w14:paraId="605EA82E" w14:textId="7CCAC087" w:rsidR="006B73D3" w:rsidRDefault="006B73D3" w:rsidP="006B73D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12</w:t>
                      </w:r>
                      <w:r>
                        <w:rPr>
                          <w:rFonts w:ascii="Candara" w:hAnsi="Candara"/>
                        </w:rPr>
                        <w:t xml:space="preserve"> months </w:t>
                      </w:r>
                    </w:p>
                  </w:txbxContent>
                </v:textbox>
              </v:roundrect>
            </w:pict>
          </mc:Fallback>
        </mc:AlternateContent>
      </w:r>
      <w:r w:rsidR="005F28F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9FB12E4" wp14:editId="50C25670">
                <wp:simplePos x="0" y="0"/>
                <wp:positionH relativeFrom="margin">
                  <wp:align>right</wp:align>
                </wp:positionH>
                <wp:positionV relativeFrom="paragraph">
                  <wp:posOffset>718273</wp:posOffset>
                </wp:positionV>
                <wp:extent cx="3317358" cy="880533"/>
                <wp:effectExtent l="0" t="0" r="16510" b="1524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7358" cy="8805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03652" w14:textId="052BC002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F009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F30A468" w14:textId="7A71AF44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</w:t>
                            </w:r>
                            <w:r w:rsidR="00944A1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eated with MIS fusion as per protoc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B55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820019A" w14:textId="765DB9CA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D76BD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EEA1FED" w14:textId="04AD5E6B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B55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FB12E4" id="Rectangle 3" o:spid="_x0000_s1029" style="position:absolute;margin-left:210pt;margin-top:56.55pt;width:261.2pt;height:69.35pt;z-index:2516480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">
                <v:textbox inset=",7.2pt,,7.2pt">
                  <w:txbxContent>
                    <w:p w14:paraId="1C003652" w14:textId="052BC002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F0093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F30A468" w14:textId="7A71AF44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</w:t>
                      </w:r>
                      <w:r w:rsidR="00944A1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eated with MIS fusion as per protoc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B55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820019A" w14:textId="765DB9CA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D76BD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EEA1FED" w14:textId="04AD5E6B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B55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01594" w:rsidRPr="001F01A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AE816A1" wp14:editId="5C4D050D">
                <wp:simplePos x="0" y="0"/>
                <wp:positionH relativeFrom="margin">
                  <wp:align>left</wp:align>
                </wp:positionH>
                <wp:positionV relativeFrom="paragraph">
                  <wp:posOffset>5854110</wp:posOffset>
                </wp:positionV>
                <wp:extent cx="5964436" cy="1095153"/>
                <wp:effectExtent l="0" t="0" r="17780" b="1016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4436" cy="1095153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849EC" w14:textId="42E36D93" w:rsidR="001F01A4" w:rsidRPr="001F01A4" w:rsidRDefault="00334583" w:rsidP="00185605">
                            <w:pPr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Bidi" w:eastAsia="PMingLiU" w:hAnsiTheme="minorBid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* </w:t>
                            </w:r>
                            <w:r w:rsidR="001F01A4" w:rsidRPr="001F01A4">
                              <w:rPr>
                                <w:rFonts w:asciiTheme="minorBidi" w:eastAsia="PMingLiU" w:hAnsiTheme="minorBid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MPORTANT NOTE</w:t>
                            </w:r>
                            <w:r w:rsidR="00185605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="001F01A4" w:rsidRPr="001F01A4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he DN4 was introduced into this study when it was already </w:t>
                            </w:r>
                            <w:r w:rsidR="00EB56F5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rolling</w:t>
                            </w:r>
                            <w:r w:rsidR="001F01A4" w:rsidRPr="001F01A4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 Hence, not all patients could be administered to the questionnaire</w:t>
                            </w:r>
                            <w:r w:rsidR="00541E8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t baseline and</w:t>
                            </w:r>
                            <w:r w:rsidR="00EA0F0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41E8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M follow-up timepoints</w:t>
                            </w:r>
                            <w:r w:rsidR="00BE7378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4B5C3C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0304E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fter </w:t>
                            </w:r>
                            <w:r w:rsidR="001F01A4" w:rsidRPr="001F01A4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C/IRB </w:t>
                            </w:r>
                            <w:r w:rsidR="009B09D7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ubmissions</w:t>
                            </w:r>
                            <w:r w:rsidR="00671D5F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A1BE9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or the administration of DN4</w:t>
                            </w:r>
                            <w:r w:rsidR="00AD4C9C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="003E6C6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0304E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 w:rsidR="003E6C6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were assessed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for NP</w:t>
                            </w:r>
                            <w:r w:rsidR="003E6C62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0304E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until the patient recruitment ended</w:t>
                            </w:r>
                            <w:r w:rsidR="00101DB5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B09D7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tients for which the NP status </w:t>
                            </w:r>
                            <w:r w:rsidR="009B09D7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uld not be determined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based on the DN4 assessments, were </w:t>
                            </w:r>
                            <w:r w:rsidR="009B09D7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xcluded from 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naly</w:t>
                            </w:r>
                            <w:r w:rsidR="009B09D7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is</w:t>
                            </w:r>
                            <w:r w:rsidR="00DD1E60">
                              <w:rPr>
                                <w:rFonts w:asciiTheme="minorBidi" w:eastAsia="PMingLiU" w:hAnsiTheme="minorBid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816A1" id="Text Box 23" o:spid="_x0000_s1030" type="#_x0000_t202" style="position:absolute;margin-left:0;margin-top:460.95pt;width:469.65pt;height:86.25pt;z-index:2516510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" fillcolor="#ffc000 [3207]" strokecolor="black [3200]" strokeweight="1pt">
                <v:textbox>
                  <w:txbxContent>
                    <w:p w14:paraId="0D2849EC" w14:textId="42E36D93" w:rsidR="001F01A4" w:rsidRPr="001F01A4" w:rsidRDefault="00334583" w:rsidP="00185605">
                      <w:pPr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Bidi" w:eastAsia="PMingLiU" w:hAnsiTheme="minorBid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* </w:t>
                      </w:r>
                      <w:r w:rsidR="001F01A4" w:rsidRPr="001F01A4">
                        <w:rPr>
                          <w:rFonts w:asciiTheme="minorBidi" w:eastAsia="PMingLiU" w:hAnsiTheme="minorBid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MPORTANT NOTE</w:t>
                      </w:r>
                      <w:r w:rsidR="00185605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br/>
                      </w:r>
                      <w:r w:rsidR="001F01A4" w:rsidRPr="001F01A4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the DN4 was introduced into this study when it was already </w:t>
                      </w:r>
                      <w:r w:rsidR="00EB56F5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enrolling</w:t>
                      </w:r>
                      <w:r w:rsidR="001F01A4" w:rsidRPr="001F01A4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. Hence, not all patients could be administered to the questionnaire</w:t>
                      </w:r>
                      <w:r w:rsidR="00541E8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at baseline and</w:t>
                      </w:r>
                      <w:r w:rsidR="00EA0F0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541E8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3M follow-up timepoints</w:t>
                      </w:r>
                      <w:r w:rsidR="00BE7378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4B5C3C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0304E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fter </w:t>
                      </w:r>
                      <w:r w:rsidR="001F01A4" w:rsidRPr="001F01A4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EC/IRB </w:t>
                      </w:r>
                      <w:r w:rsidR="009B09D7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submissions</w:t>
                      </w:r>
                      <w:r w:rsidR="00671D5F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7A1BE9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for the administration of DN4</w:t>
                      </w:r>
                      <w:r w:rsidR="00AD4C9C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 w:rsidR="003E6C6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0304E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patients </w:t>
                      </w:r>
                      <w:r w:rsidR="003E6C6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were assessed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for NP</w:t>
                      </w:r>
                      <w:r w:rsidR="003E6C62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0304E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until the patient recruitment ended</w:t>
                      </w:r>
                      <w:r w:rsidR="00101DB5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9B09D7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tients for which the NP status </w:t>
                      </w:r>
                      <w:r w:rsidR="009B09D7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could not be determined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based on the DN4 assessments, were </w:t>
                      </w:r>
                      <w:r w:rsidR="009B09D7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 xml:space="preserve">excluded from 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analy</w:t>
                      </w:r>
                      <w:r w:rsidR="009B09D7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sis</w:t>
                      </w:r>
                      <w:r w:rsidR="00DD1E60">
                        <w:rPr>
                          <w:rFonts w:asciiTheme="minorBidi" w:eastAsia="PMingLiU" w:hAnsiTheme="minorBid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105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60C8FD2" wp14:editId="37C776A9">
                <wp:simplePos x="0" y="0"/>
                <wp:positionH relativeFrom="margin">
                  <wp:align>right</wp:align>
                </wp:positionH>
                <wp:positionV relativeFrom="paragraph">
                  <wp:posOffset>4035883</wp:posOffset>
                </wp:positionV>
                <wp:extent cx="3349138" cy="691116"/>
                <wp:effectExtent l="0" t="0" r="22860" b="1397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49138" cy="6911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EAC61" w14:textId="77777777" w:rsidR="0036095A" w:rsidRDefault="00996F94" w:rsidP="00B1396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ue </w:t>
                            </w:r>
                            <w:r w:rsidR="00911C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hat </w:t>
                            </w:r>
                            <w:r w:rsidR="00B1396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N4 for either leg or</w:t>
                            </w:r>
                          </w:p>
                          <w:p w14:paraId="24E3B553" w14:textId="77777777" w:rsidR="0036095A" w:rsidRDefault="00B1396A" w:rsidP="00B1396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ack </w:t>
                            </w:r>
                            <w:r w:rsidR="00911C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issing and</w:t>
                            </w:r>
                            <w:r w:rsidR="00996F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11C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P status </w:t>
                            </w:r>
                            <w:r w:rsidR="00996F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uld not b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48A8593" w14:textId="42312FBA" w:rsidR="00996F94" w:rsidRPr="00B1396A" w:rsidRDefault="00B1396A" w:rsidP="0003105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termined </w:t>
                            </w:r>
                            <w:r w:rsidR="00996F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partial DN4 assessment</w:t>
                            </w:r>
                            <w:r w:rsidR="0044571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03105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4571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="00996F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A22C1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96F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0C8FD2" id="Rectangle 37" o:spid="_x0000_s1031" style="position:absolute;margin-left:212.5pt;margin-top:317.8pt;width:263.7pt;height:54.4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">
                <v:textbox inset=",7.2pt,,7.2pt">
                  <w:txbxContent>
                    <w:p w14:paraId="650EAC61" w14:textId="77777777" w:rsidR="0036095A" w:rsidRDefault="00996F94" w:rsidP="00B1396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ue </w:t>
                      </w:r>
                      <w:r w:rsidR="00911CE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hat </w:t>
                      </w:r>
                      <w:r w:rsidR="00B1396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N4 for either leg or</w:t>
                      </w:r>
                    </w:p>
                    <w:p w14:paraId="24E3B553" w14:textId="77777777" w:rsidR="0036095A" w:rsidRDefault="00B1396A" w:rsidP="00B1396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ack </w:t>
                      </w:r>
                      <w:r w:rsidR="00911CE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issing and</w:t>
                      </w:r>
                      <w:r w:rsidR="00996F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11CE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P status </w:t>
                      </w:r>
                      <w:r w:rsidR="00996F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uld not b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448A8593" w14:textId="42312FBA" w:rsidR="00996F94" w:rsidRPr="00B1396A" w:rsidRDefault="00B1396A" w:rsidP="0003105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termined </w:t>
                      </w:r>
                      <w:r w:rsidR="00996F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partial DN4 assessment</w:t>
                      </w:r>
                      <w:r w:rsidR="0044571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03105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4571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="00996F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A22C1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96F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3166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ADE6383" wp14:editId="593021B9">
                <wp:simplePos x="0" y="0"/>
                <wp:positionH relativeFrom="margin">
                  <wp:posOffset>2583712</wp:posOffset>
                </wp:positionH>
                <wp:positionV relativeFrom="paragraph">
                  <wp:posOffset>2674989</wp:posOffset>
                </wp:positionV>
                <wp:extent cx="3338195" cy="1052623"/>
                <wp:effectExtent l="0" t="0" r="14605" b="1460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38195" cy="10526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CD45C" w14:textId="77777777" w:rsidR="00D3166E" w:rsidRDefault="00BB4A2E" w:rsidP="00CD579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s missing DN4 </w:t>
                            </w:r>
                            <w:r w:rsidR="00CD57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ments for leg and back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</w:t>
                            </w:r>
                          </w:p>
                          <w:p w14:paraId="3BC17F57" w14:textId="1AFEDE24" w:rsidR="00504F85" w:rsidRDefault="00BB4A2E" w:rsidP="00CD579A">
                            <w:pPr>
                              <w:spacing w:after="0"/>
                              <w:ind w:left="360" w:hanging="360"/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eline according to protocol</w:t>
                            </w:r>
                            <w:r w:rsidR="00CD57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 = 13)</w:t>
                            </w:r>
                            <w:r w:rsidR="00504F85">
                              <w:t> </w:t>
                            </w:r>
                          </w:p>
                          <w:p w14:paraId="03915E8E" w14:textId="77777777" w:rsidR="00D3166E" w:rsidRDefault="00D3166E" w:rsidP="00D3166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728A0A9" w14:textId="218B99A0" w:rsidR="00D3166E" w:rsidRDefault="000241A3" w:rsidP="00D3166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s </w:t>
                            </w:r>
                            <w:r w:rsidR="000235C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N4 </w:t>
                            </w:r>
                            <w:r w:rsidR="00CD57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ments for leg and back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</w:t>
                            </w:r>
                          </w:p>
                          <w:p w14:paraId="1D939A33" w14:textId="3DA89353" w:rsidR="000241A3" w:rsidRDefault="000241A3" w:rsidP="00D3166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CD57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235C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nths according to protocol</w:t>
                            </w:r>
                            <w:r w:rsidR="00D316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D493C1B" w14:textId="77777777" w:rsidR="000241A3" w:rsidRDefault="000241A3" w:rsidP="0070401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C45FBB1" w14:textId="093EF98F" w:rsidR="00504F85" w:rsidRDefault="00504F85" w:rsidP="00504F8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DE6383" id="Rectangle 27" o:spid="_x0000_s1032" style="position:absolute;margin-left:203.45pt;margin-top:210.65pt;width:262.85pt;height:82.9pt;z-index: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">
                <v:textbox inset=",7.2pt,,7.2pt">
                  <w:txbxContent>
                    <w:p w14:paraId="3E9CD45C" w14:textId="77777777" w:rsidR="00D3166E" w:rsidRDefault="00BB4A2E" w:rsidP="00CD579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s missing DN4 </w:t>
                      </w:r>
                      <w:r w:rsidR="00CD57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ments for leg and back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</w:t>
                      </w:r>
                    </w:p>
                    <w:p w14:paraId="3BC17F57" w14:textId="1AFEDE24" w:rsidR="00504F85" w:rsidRDefault="00BB4A2E" w:rsidP="00CD579A">
                      <w:pPr>
                        <w:spacing w:after="0"/>
                        <w:ind w:left="360" w:hanging="360"/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eline according to protocol</w:t>
                      </w:r>
                      <w:r w:rsidR="00CD57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 = 13)</w:t>
                      </w:r>
                      <w:r w:rsidR="00504F85">
                        <w:t> </w:t>
                      </w:r>
                    </w:p>
                    <w:p w14:paraId="03915E8E" w14:textId="77777777" w:rsidR="00D3166E" w:rsidRDefault="00D3166E" w:rsidP="00D3166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728A0A9" w14:textId="218B99A0" w:rsidR="00D3166E" w:rsidRDefault="000241A3" w:rsidP="00D3166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s </w:t>
                      </w:r>
                      <w:r w:rsidR="000235C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N4 </w:t>
                      </w:r>
                      <w:r w:rsidR="00CD57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ments for leg and back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</w:t>
                      </w:r>
                    </w:p>
                    <w:p w14:paraId="1D939A33" w14:textId="3DA89353" w:rsidR="000241A3" w:rsidRDefault="000241A3" w:rsidP="00D3166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CD57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235C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onths according to protocol</w:t>
                      </w:r>
                      <w:r w:rsidR="00D3166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D493C1B" w14:textId="77777777" w:rsidR="000241A3" w:rsidRDefault="000241A3" w:rsidP="0070401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C45FBB1" w14:textId="093EF98F" w:rsidR="00504F85" w:rsidRDefault="00504F85" w:rsidP="00504F8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3166E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3B973B9" wp14:editId="715D45E7">
                <wp:simplePos x="0" y="0"/>
                <wp:positionH relativeFrom="column">
                  <wp:posOffset>1370803</wp:posOffset>
                </wp:positionH>
                <wp:positionV relativeFrom="paragraph">
                  <wp:posOffset>3211047</wp:posOffset>
                </wp:positionV>
                <wp:extent cx="1163188" cy="577"/>
                <wp:effectExtent l="0" t="76200" r="18415" b="9525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3188" cy="5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F0F3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107.95pt;margin-top:252.85pt;width:91.6pt;height:.0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5E365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8988545" wp14:editId="72BB9E8C">
                <wp:simplePos x="0" y="0"/>
                <wp:positionH relativeFrom="margin">
                  <wp:posOffset>2571750</wp:posOffset>
                </wp:positionH>
                <wp:positionV relativeFrom="paragraph">
                  <wp:posOffset>1928333</wp:posOffset>
                </wp:positionV>
                <wp:extent cx="3359150" cy="520700"/>
                <wp:effectExtent l="0" t="0" r="12700" b="1270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915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1B2F6" w14:textId="5274112E" w:rsidR="00911CEF" w:rsidRDefault="00CB3024" w:rsidP="0036095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s </w:t>
                            </w:r>
                            <w:r w:rsidR="00404FE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eligible for</w:t>
                            </w:r>
                            <w:r w:rsidR="003060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N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3060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 baselin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 w:rsidR="0099462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404FE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="00A8319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DB210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EDC7C78" w14:textId="168976BC" w:rsidR="00911CEF" w:rsidRPr="00B12BA0" w:rsidRDefault="00B12BA0" w:rsidP="00B12BA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 w:rsidRPr="00B12BA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ason </w:t>
                            </w:r>
                            <w:r w:rsidR="00911CEF" w:rsidRPr="00B12BA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e</w:t>
                            </w:r>
                            <w:r w:rsidRPr="00B12BA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* </w:t>
                            </w:r>
                            <w:r w:rsidR="0078482E" w:rsidRPr="00361460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C000"/>
                                <w:lang w:val="en-CA"/>
                              </w:rPr>
                              <w:t>IMPORTANT NOTE</w:t>
                            </w:r>
                          </w:p>
                          <w:p w14:paraId="283E0898" w14:textId="77777777" w:rsidR="00911CEF" w:rsidRDefault="00911CEF" w:rsidP="00911CE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3AC3035" w14:textId="77777777" w:rsidR="00883859" w:rsidRPr="00724FB3" w:rsidRDefault="00883859" w:rsidP="00DB210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i/>
                                <w:iCs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88545" id="Rectangle 30" o:spid="_x0000_s1033" style="position:absolute;margin-left:202.5pt;margin-top:151.85pt;width:264.5pt;height:41pt;z-index: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">
                <v:textbox inset=",7.2pt,,7.2pt">
                  <w:txbxContent>
                    <w:p w14:paraId="0E51B2F6" w14:textId="5274112E" w:rsidR="00911CEF" w:rsidRDefault="00CB3024" w:rsidP="0036095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s </w:t>
                      </w:r>
                      <w:r w:rsidR="00404FE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eligible for</w:t>
                      </w:r>
                      <w:r w:rsidR="0030605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N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30605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 baselin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 w:rsidR="0099462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404FE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="00A8319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DB210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EDC7C78" w14:textId="168976BC" w:rsidR="00911CEF" w:rsidRPr="00B12BA0" w:rsidRDefault="00B12BA0" w:rsidP="00B12BA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 w:rsidRPr="00B12BA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ason </w:t>
                      </w:r>
                      <w:r w:rsidR="00911CEF" w:rsidRPr="00B12BA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e</w:t>
                      </w:r>
                      <w:r w:rsidRPr="00B12BA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* </w:t>
                      </w:r>
                      <w:r w:rsidR="0078482E" w:rsidRPr="00361460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C000"/>
                          <w:lang w:val="en-CA"/>
                        </w:rPr>
                        <w:t>IMPORTANT NOTE</w:t>
                      </w:r>
                    </w:p>
                    <w:p w14:paraId="283E0898" w14:textId="77777777" w:rsidR="00911CEF" w:rsidRDefault="00911CEF" w:rsidP="00911CE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3AC3035" w14:textId="77777777" w:rsidR="00883859" w:rsidRPr="00724FB3" w:rsidRDefault="00883859" w:rsidP="00DB210D">
                      <w:pPr>
                        <w:spacing w:after="0"/>
                        <w:ind w:left="360" w:hanging="360"/>
                        <w:rPr>
                          <w:rFonts w:cs="Calibri"/>
                          <w:i/>
                          <w:iCs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1B74A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E46D40D" wp14:editId="17439F8A">
                <wp:simplePos x="0" y="0"/>
                <wp:positionH relativeFrom="column">
                  <wp:posOffset>-85060</wp:posOffset>
                </wp:positionH>
                <wp:positionV relativeFrom="paragraph">
                  <wp:posOffset>931250</wp:posOffset>
                </wp:positionV>
                <wp:extent cx="932815" cy="370840"/>
                <wp:effectExtent l="0" t="0" r="19685" b="1016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2815" cy="370840"/>
                        </a:xfrm>
                        <a:prstGeom prst="roundRect">
                          <a:avLst>
                            <a:gd name="adj" fmla="val 17551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054B8A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46D40D" id="Rectangle: Rounded Corners 12" o:spid="_x0000_s1034" style="position:absolute;margin-left:-6.7pt;margin-top:73.35pt;width:73.45pt;height:29.2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15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" fillcolor="#fff2cc [663]">
                <v:textbox inset="3.6pt,,3.6pt">
                  <w:txbxContent>
                    <w:p w14:paraId="5B054B8A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1B74A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F4EAB0" wp14:editId="32029550">
                <wp:simplePos x="0" y="0"/>
                <wp:positionH relativeFrom="column">
                  <wp:posOffset>-84455</wp:posOffset>
                </wp:positionH>
                <wp:positionV relativeFrom="paragraph">
                  <wp:posOffset>3184363</wp:posOffset>
                </wp:positionV>
                <wp:extent cx="1020725" cy="387985"/>
                <wp:effectExtent l="0" t="0" r="27305" b="12065"/>
                <wp:wrapNone/>
                <wp:docPr id="29" name="Rectangle: Rounded Corner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0725" cy="387985"/>
                        </a:xfrm>
                        <a:prstGeom prst="roundRect">
                          <a:avLst>
                            <a:gd name="adj" fmla="val 24388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B22E0C" w14:textId="785042C0" w:rsidR="00704018" w:rsidRDefault="00704018" w:rsidP="0070401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3 mon</w:t>
                            </w:r>
                            <w:r w:rsidR="006B73D3">
                              <w:rPr>
                                <w:rFonts w:ascii="Candara" w:hAnsi="Candara"/>
                              </w:rPr>
                              <w:t>ths</w:t>
                            </w:r>
                            <w:r>
                              <w:rPr>
                                <w:rFonts w:ascii="Candara" w:hAnsi="Candar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F4EAB0" id="Rectangle: Rounded Corners 29" o:spid="_x0000_s1035" style="position:absolute;margin-left:-6.65pt;margin-top:250.75pt;width:80.35pt;height:3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59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" fillcolor="#fff2cc [663]">
                <v:textbox inset="3.6pt,,3.6pt">
                  <w:txbxContent>
                    <w:p w14:paraId="6BB22E0C" w14:textId="785042C0" w:rsidR="00704018" w:rsidRDefault="00704018" w:rsidP="0070401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3 mon</w:t>
                      </w:r>
                      <w:r w:rsidR="006B73D3">
                        <w:rPr>
                          <w:rFonts w:ascii="Candara" w:hAnsi="Candara"/>
                        </w:rPr>
                        <w:t>ths</w:t>
                      </w:r>
                      <w:r>
                        <w:rPr>
                          <w:rFonts w:ascii="Candara" w:hAnsi="Candara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1B74A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AA9D91" wp14:editId="7A770549">
                <wp:simplePos x="0" y="0"/>
                <wp:positionH relativeFrom="column">
                  <wp:posOffset>-105721</wp:posOffset>
                </wp:positionH>
                <wp:positionV relativeFrom="paragraph">
                  <wp:posOffset>2132655</wp:posOffset>
                </wp:positionV>
                <wp:extent cx="975995" cy="353060"/>
                <wp:effectExtent l="0" t="0" r="14605" b="27940"/>
                <wp:wrapNone/>
                <wp:docPr id="28" name="Rectangle: Rounded Corner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5995" cy="353060"/>
                        </a:xfrm>
                        <a:prstGeom prst="roundRect">
                          <a:avLst>
                            <a:gd name="adj" fmla="val 19949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28788E" w14:textId="1C3996B1" w:rsidR="00704018" w:rsidRDefault="00704018" w:rsidP="0070401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AA9D91" id="Rectangle: Rounded Corners 28" o:spid="_x0000_s1036" style="position:absolute;margin-left:-8.3pt;margin-top:167.95pt;width:76.85pt;height:2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07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" fillcolor="#fff2cc [663]">
                <v:textbox inset="3.6pt,,3.6pt">
                  <w:txbxContent>
                    <w:p w14:paraId="3F28788E" w14:textId="1C3996B1" w:rsidR="00704018" w:rsidRDefault="00704018" w:rsidP="0070401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2879B1D" wp14:editId="67DBDF7D">
                <wp:simplePos x="0" y="0"/>
                <wp:positionH relativeFrom="margin">
                  <wp:posOffset>202019</wp:posOffset>
                </wp:positionH>
                <wp:positionV relativeFrom="paragraph">
                  <wp:posOffset>3536226</wp:posOffset>
                </wp:positionV>
                <wp:extent cx="2232335" cy="525780"/>
                <wp:effectExtent l="0" t="0" r="15875" b="26670"/>
                <wp:wrapNone/>
                <wp:docPr id="41" name="Rectangle: Rounded Corner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2335" cy="5257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1C05DD" w14:textId="74B5F054" w:rsidR="00D314BD" w:rsidRPr="00832EE0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tients with DN4 at baseline </w:t>
                            </w:r>
                            <w:r w:rsidR="00832EE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504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N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t 3</w:t>
                            </w:r>
                            <w:r w:rsidR="00832EE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onth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5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3CF7A8" w14:textId="77777777" w:rsidR="00D314BD" w:rsidRPr="00D314BD" w:rsidRDefault="00D314BD" w:rsidP="001B74A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9F5D799" w14:textId="77777777" w:rsidR="00D314BD" w:rsidRPr="00171AB9" w:rsidRDefault="00D314BD" w:rsidP="001B74A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</w:p>
                          <w:p w14:paraId="675D0B2E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7782D4A0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7123F40F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0B56E00F" w14:textId="77777777" w:rsidR="00D314BD" w:rsidRPr="00D314BD" w:rsidRDefault="00D314BD" w:rsidP="001B74A9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879B1D" id="Rectangle: Rounded Corners 41" o:spid="_x0000_s1037" style="position:absolute;margin-left:15.9pt;margin-top:278.45pt;width:175.75pt;height:41.4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" fillcolor="#a9c7fd">
                <v:textbox inset="3.6pt,,3.6pt">
                  <w:txbxContent>
                    <w:p w14:paraId="0C1C05DD" w14:textId="74B5F054" w:rsidR="00D314BD" w:rsidRPr="00832EE0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tients with DN4 at baseline </w:t>
                      </w:r>
                      <w:r w:rsidR="00832EE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504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N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t 3</w:t>
                      </w:r>
                      <w:r w:rsidR="00832EE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onth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5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3CF7A8" w14:textId="77777777" w:rsidR="00D314BD" w:rsidRPr="00D314BD" w:rsidRDefault="00D314BD" w:rsidP="001B74A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9F5D799" w14:textId="77777777" w:rsidR="00D314BD" w:rsidRPr="00171AB9" w:rsidRDefault="00D314BD" w:rsidP="001B74A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</w:p>
                    <w:p w14:paraId="675D0B2E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7782D4A0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7123F40F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0B56E00F" w14:textId="77777777" w:rsidR="00D314BD" w:rsidRPr="00D314BD" w:rsidRDefault="00D314BD" w:rsidP="001B74A9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488BDAB" wp14:editId="6B2A4D51">
                <wp:simplePos x="0" y="0"/>
                <wp:positionH relativeFrom="margin">
                  <wp:posOffset>223284</wp:posOffset>
                </wp:positionH>
                <wp:positionV relativeFrom="paragraph">
                  <wp:posOffset>2462338</wp:posOffset>
                </wp:positionV>
                <wp:extent cx="2211572" cy="476250"/>
                <wp:effectExtent l="0" t="0" r="17780" b="19050"/>
                <wp:wrapNone/>
                <wp:docPr id="39" name="Rectangle: Rounded Corner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572" cy="476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9E6207" w14:textId="77777777" w:rsidR="00D314BD" w:rsidRPr="00832EE0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32EE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eligible for DN4 at baseline (n = 194)</w:t>
                            </w:r>
                          </w:p>
                          <w:p w14:paraId="7E239BE1" w14:textId="77777777" w:rsidR="00D314BD" w:rsidRDefault="00D314BD" w:rsidP="001B74A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71FF1D0" w14:textId="77777777" w:rsidR="00D314BD" w:rsidRPr="00171AB9" w:rsidRDefault="00D314BD" w:rsidP="001B74A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</w:p>
                          <w:p w14:paraId="5F8C81C4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2C5B27CD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4012B705" w14:textId="77777777" w:rsidR="00D314BD" w:rsidRDefault="00D314BD" w:rsidP="001B74A9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5698E047" w14:textId="77777777" w:rsidR="00D314BD" w:rsidRPr="00D314BD" w:rsidRDefault="00D314BD" w:rsidP="001B74A9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88BDAB" id="Rectangle: Rounded Corners 39" o:spid="_x0000_s1038" style="position:absolute;margin-left:17.6pt;margin-top:193.9pt;width:174.15pt;height:37.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" fillcolor="#a9c7fd">
                <v:textbox inset="3.6pt,,3.6pt">
                  <w:txbxContent>
                    <w:p w14:paraId="539E6207" w14:textId="77777777" w:rsidR="00D314BD" w:rsidRPr="00832EE0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32EE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eligible for DN4 at baseline (n = 194)</w:t>
                      </w:r>
                    </w:p>
                    <w:p w14:paraId="7E239BE1" w14:textId="77777777" w:rsidR="00D314BD" w:rsidRDefault="00D314BD" w:rsidP="001B74A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71FF1D0" w14:textId="77777777" w:rsidR="00D314BD" w:rsidRPr="00171AB9" w:rsidRDefault="00D314BD" w:rsidP="001B74A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</w:p>
                    <w:p w14:paraId="5F8C81C4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2C5B27CD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4012B705" w14:textId="77777777" w:rsidR="00D314BD" w:rsidRDefault="00D314BD" w:rsidP="001B74A9">
                      <w:pPr>
                        <w:spacing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</w:p>
                    <w:p w14:paraId="5698E047" w14:textId="77777777" w:rsidR="00D314BD" w:rsidRPr="00D314BD" w:rsidRDefault="00D314BD" w:rsidP="001B74A9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A864945" wp14:editId="056F782C">
                <wp:simplePos x="0" y="0"/>
                <wp:positionH relativeFrom="margin">
                  <wp:posOffset>202019</wp:posOffset>
                </wp:positionH>
                <wp:positionV relativeFrom="paragraph">
                  <wp:posOffset>314562</wp:posOffset>
                </wp:positionV>
                <wp:extent cx="2278513" cy="446568"/>
                <wp:effectExtent l="0" t="0" r="26670" b="10795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8513" cy="4465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35C292" w14:textId="77777777" w:rsidR="002265C5" w:rsidRPr="00172316" w:rsidRDefault="002265C5" w:rsidP="002265C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igi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e DLD patients entering the MASTERS-D 2 stud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7DDE5D" w14:textId="77777777" w:rsidR="002265C5" w:rsidRPr="00636FAC" w:rsidRDefault="002265C5" w:rsidP="002265C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864945" id="Rectangle: Rounded Corners 16" o:spid="_x0000_s1039" style="position:absolute;margin-left:15.9pt;margin-top:24.75pt;width:179.4pt;height:35.15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" fillcolor="#a9c7fd">
                <v:textbox inset="3.6pt,,3.6pt">
                  <w:txbxContent>
                    <w:p w14:paraId="4635C292" w14:textId="77777777" w:rsidR="002265C5" w:rsidRPr="00172316" w:rsidRDefault="002265C5" w:rsidP="002265C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igi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e DLD patients entering the MASTERS-D 2 stud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C7DDE5D" w14:textId="77777777" w:rsidR="002265C5" w:rsidRPr="00636FAC" w:rsidRDefault="002265C5" w:rsidP="002265C5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64F27A4" wp14:editId="515AD5F7">
                <wp:simplePos x="0" y="0"/>
                <wp:positionH relativeFrom="margin">
                  <wp:posOffset>244549</wp:posOffset>
                </wp:positionH>
                <wp:positionV relativeFrom="paragraph">
                  <wp:posOffset>1452245</wp:posOffset>
                </wp:positionV>
                <wp:extent cx="2211572" cy="476250"/>
                <wp:effectExtent l="0" t="0" r="17780" b="19050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572" cy="476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A4B3BD" w14:textId="575A50E4" w:rsidR="002265C5" w:rsidRPr="00172316" w:rsidRDefault="002265C5" w:rsidP="002265C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ligible </w:t>
                            </w:r>
                            <w:r w:rsidR="0041178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LD pati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reated per protocol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7A44255" w14:textId="075BAA66" w:rsidR="002265C5" w:rsidRPr="00636FAC" w:rsidRDefault="002265C5" w:rsidP="002265C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4F27A4" id="Rectangle: Rounded Corners 15" o:spid="_x0000_s1040" style="position:absolute;margin-left:19.25pt;margin-top:114.35pt;width:174.15pt;height:37.5pt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" fillcolor="#a9c7fd">
                <v:textbox inset="3.6pt,,3.6pt">
                  <w:txbxContent>
                    <w:p w14:paraId="62A4B3BD" w14:textId="575A50E4" w:rsidR="002265C5" w:rsidRPr="00172316" w:rsidRDefault="002265C5" w:rsidP="002265C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ligible </w:t>
                      </w:r>
                      <w:r w:rsidR="0041178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LD pati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reated per protocol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7A44255" w14:textId="075BAA66" w:rsidR="002265C5" w:rsidRPr="00636FAC" w:rsidRDefault="002265C5" w:rsidP="002265C5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E843DAA" wp14:editId="66B16D1E">
                <wp:simplePos x="0" y="0"/>
                <wp:positionH relativeFrom="column">
                  <wp:posOffset>1364349</wp:posOffset>
                </wp:positionH>
                <wp:positionV relativeFrom="paragraph">
                  <wp:posOffset>4391630</wp:posOffset>
                </wp:positionV>
                <wp:extent cx="1163188" cy="577"/>
                <wp:effectExtent l="0" t="76200" r="18415" b="9525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3188" cy="5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155454" id="Straight Arrow Connector 45" o:spid="_x0000_s1026" type="#_x0000_t32" style="position:absolute;margin-left:107.45pt;margin-top:345.8pt;width:91.6pt;height:.0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2317276A" wp14:editId="68624CA8">
                <wp:simplePos x="0" y="0"/>
                <wp:positionH relativeFrom="column">
                  <wp:posOffset>1374775</wp:posOffset>
                </wp:positionH>
                <wp:positionV relativeFrom="paragraph">
                  <wp:posOffset>2179940</wp:posOffset>
                </wp:positionV>
                <wp:extent cx="1163188" cy="577"/>
                <wp:effectExtent l="0" t="76200" r="18415" b="9525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3188" cy="5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B833C" id="Straight Arrow Connector 43" o:spid="_x0000_s1026" type="#_x0000_t32" style="position:absolute;margin-left:108.25pt;margin-top:171.65pt;width:91.6pt;height:.0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9024" behindDoc="0" locked="0" layoutInCell="1" allowOverlap="1" wp14:anchorId="380B78D1" wp14:editId="4144B5B0">
                <wp:simplePos x="0" y="0"/>
                <wp:positionH relativeFrom="column">
                  <wp:posOffset>1357985</wp:posOffset>
                </wp:positionH>
                <wp:positionV relativeFrom="paragraph">
                  <wp:posOffset>1128366</wp:posOffset>
                </wp:positionV>
                <wp:extent cx="1163188" cy="577"/>
                <wp:effectExtent l="0" t="76200" r="18415" b="952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3188" cy="5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B24DA" id="Straight Arrow Connector 7" o:spid="_x0000_s1026" type="#_x0000_t32" style="position:absolute;margin-left:106.95pt;margin-top:88.85pt;width:91.6pt;height:.05pt;z-index:2516490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="00832EE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8B5B3C" wp14:editId="5C67FE0F">
                <wp:simplePos x="0" y="0"/>
                <wp:positionH relativeFrom="column">
                  <wp:posOffset>-137825</wp:posOffset>
                </wp:positionH>
                <wp:positionV relativeFrom="paragraph">
                  <wp:posOffset>4673600</wp:posOffset>
                </wp:positionV>
                <wp:extent cx="1031358" cy="347297"/>
                <wp:effectExtent l="0" t="0" r="19050" b="15240"/>
                <wp:wrapNone/>
                <wp:docPr id="17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1358" cy="34729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36D497" w14:textId="36B59BA0" w:rsidR="00385ED3" w:rsidRPr="00385ED3" w:rsidRDefault="0041013B" w:rsidP="00385ED3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88B5B3C" id="Rectangle: Rounded Corners 17" o:spid="_x0000_s1041" style="position:absolute;margin-left:-10.85pt;margin-top:368pt;width:81.2pt;height:27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" fillcolor="#fff2cc [663]">
                <v:textbox inset="3.6pt,,3.6pt">
                  <w:txbxContent>
                    <w:p w14:paraId="4736D497" w14:textId="36B59BA0" w:rsidR="00385ED3" w:rsidRPr="00385ED3" w:rsidRDefault="0041013B" w:rsidP="00385ED3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B1396A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5950" behindDoc="0" locked="0" layoutInCell="1" allowOverlap="1" wp14:anchorId="18D239F7" wp14:editId="17E3FEF7">
                <wp:simplePos x="0" y="0"/>
                <wp:positionH relativeFrom="column">
                  <wp:posOffset>1360170</wp:posOffset>
                </wp:positionH>
                <wp:positionV relativeFrom="paragraph">
                  <wp:posOffset>3054086</wp:posOffset>
                </wp:positionV>
                <wp:extent cx="0" cy="1923415"/>
                <wp:effectExtent l="76200" t="0" r="57150" b="5778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234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A696D8" id="Straight Arrow Connector 19" o:spid="_x0000_s1026" type="#_x0000_t32" style="position:absolute;margin-left:107.1pt;margin-top:240.5pt;width:0;height:151.45pt;z-index:25164595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="000241A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46975" behindDoc="0" locked="0" layoutInCell="1" allowOverlap="1" wp14:anchorId="09704509" wp14:editId="3BDECB0E">
                <wp:simplePos x="0" y="0"/>
                <wp:positionH relativeFrom="column">
                  <wp:posOffset>1358265</wp:posOffset>
                </wp:positionH>
                <wp:positionV relativeFrom="paragraph">
                  <wp:posOffset>718387</wp:posOffset>
                </wp:positionV>
                <wp:extent cx="0" cy="3068955"/>
                <wp:effectExtent l="76200" t="0" r="76200" b="5524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689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F0978" id="Straight Arrow Connector 5" o:spid="_x0000_s1026" type="#_x0000_t32" style="position:absolute;margin-left:106.95pt;margin-top:56.55pt;width:0;height:241.65pt;z-index:251646975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sectPr w:rsidR="00A22C11" w:rsidSect="00DA076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9E334" w14:textId="77777777" w:rsidR="001227EA" w:rsidRDefault="001227EA" w:rsidP="00A6288D">
      <w:pPr>
        <w:spacing w:after="0" w:line="240" w:lineRule="auto"/>
      </w:pPr>
      <w:r>
        <w:separator/>
      </w:r>
    </w:p>
  </w:endnote>
  <w:endnote w:type="continuationSeparator" w:id="0">
    <w:p w14:paraId="78925E03" w14:textId="77777777" w:rsidR="001227EA" w:rsidRDefault="001227EA" w:rsidP="00A6288D">
      <w:pPr>
        <w:spacing w:after="0" w:line="240" w:lineRule="auto"/>
      </w:pPr>
      <w:r>
        <w:continuationSeparator/>
      </w:r>
    </w:p>
  </w:endnote>
  <w:endnote w:type="continuationNotice" w:id="1">
    <w:p w14:paraId="471A298D" w14:textId="77777777" w:rsidR="001227EA" w:rsidRDefault="001227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6C988" w14:textId="5A2603CB" w:rsidR="005F28FB" w:rsidRPr="008A5D1B" w:rsidRDefault="008A5D1B" w:rsidP="008A5D1B">
    <w:pPr>
      <w:pStyle w:val="Header"/>
      <w:rPr>
        <w:rFonts w:asciiTheme="majorHAnsi" w:hAnsiTheme="majorHAnsi" w:cstheme="majorHAnsi"/>
        <w:sz w:val="20"/>
        <w:szCs w:val="20"/>
      </w:rPr>
    </w:pPr>
    <w:r w:rsidRPr="008A5D1B">
      <w:rPr>
        <w:rFonts w:asciiTheme="majorHAnsi" w:eastAsia="PMingLiU" w:hAnsiTheme="majorHAnsi" w:cstheme="majorHAnsi"/>
        <w:sz w:val="20"/>
        <w:szCs w:val="20"/>
        <w:lang w:eastAsia="zh-TW"/>
      </w:rPr>
      <w:t xml:space="preserve">Neuropathic pain in DLD patients 3-months post-op </w:t>
    </w:r>
    <w:r>
      <w:rPr>
        <w:rFonts w:asciiTheme="majorHAnsi" w:eastAsia="PMingLiU" w:hAnsiTheme="majorHAnsi" w:cstheme="majorHAnsi"/>
        <w:sz w:val="20"/>
        <w:szCs w:val="20"/>
        <w:lang w:eastAsia="zh-TW"/>
      </w:rPr>
      <w:tab/>
      <w:t xml:space="preserve">         P</w:t>
    </w:r>
    <w:r w:rsidR="008065B9" w:rsidRPr="008A5D1B">
      <w:rPr>
        <w:rFonts w:asciiTheme="majorHAnsi" w:hAnsiTheme="majorHAnsi" w:cstheme="majorHAnsi"/>
        <w:sz w:val="20"/>
        <w:szCs w:val="20"/>
      </w:rPr>
      <w:t xml:space="preserve">atient </w:t>
    </w:r>
    <w:r w:rsidR="005F28FB" w:rsidRPr="008A5D1B">
      <w:rPr>
        <w:rFonts w:asciiTheme="majorHAnsi" w:hAnsiTheme="majorHAnsi" w:cstheme="majorHAnsi"/>
        <w:sz w:val="20"/>
        <w:szCs w:val="20"/>
      </w:rPr>
      <w:t>Flowchart</w:t>
    </w:r>
    <w:r w:rsidR="008065B9" w:rsidRPr="008A5D1B">
      <w:rPr>
        <w:rFonts w:asciiTheme="majorHAnsi" w:hAnsiTheme="majorHAnsi" w:cstheme="majorHAnsi"/>
        <w:sz w:val="20"/>
        <w:szCs w:val="20"/>
      </w:rPr>
      <w:t xml:space="preserve"> </w:t>
    </w:r>
    <w:r>
      <w:rPr>
        <w:rFonts w:asciiTheme="majorHAnsi" w:hAnsiTheme="majorHAnsi" w:cstheme="majorHAnsi"/>
        <w:sz w:val="20"/>
        <w:szCs w:val="20"/>
      </w:rPr>
      <w:tab/>
    </w:r>
    <w:r w:rsidR="008065B9" w:rsidRPr="008A5D1B">
      <w:rPr>
        <w:rFonts w:asciiTheme="majorHAnsi" w:hAnsiTheme="majorHAnsi" w:cstheme="majorHAnsi"/>
        <w:sz w:val="20"/>
        <w:szCs w:val="20"/>
      </w:rPr>
      <w:t>Page 1 of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AC4C7" w14:textId="77777777" w:rsidR="001227EA" w:rsidRDefault="001227EA" w:rsidP="00A6288D">
      <w:pPr>
        <w:spacing w:after="0" w:line="240" w:lineRule="auto"/>
      </w:pPr>
      <w:r>
        <w:separator/>
      </w:r>
    </w:p>
  </w:footnote>
  <w:footnote w:type="continuationSeparator" w:id="0">
    <w:p w14:paraId="7C595363" w14:textId="77777777" w:rsidR="001227EA" w:rsidRDefault="001227EA" w:rsidP="00A6288D">
      <w:pPr>
        <w:spacing w:after="0" w:line="240" w:lineRule="auto"/>
      </w:pPr>
      <w:r>
        <w:continuationSeparator/>
      </w:r>
    </w:p>
  </w:footnote>
  <w:footnote w:type="continuationNotice" w:id="1">
    <w:p w14:paraId="1876DFB2" w14:textId="77777777" w:rsidR="001227EA" w:rsidRDefault="001227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3E2F0" w14:textId="448CAFE1" w:rsidR="00A22C11" w:rsidRDefault="00A22C11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150DA444" wp14:editId="644430F0">
          <wp:simplePos x="0" y="0"/>
          <wp:positionH relativeFrom="margin">
            <wp:align>right</wp:align>
          </wp:positionH>
          <wp:positionV relativeFrom="paragraph">
            <wp:posOffset>-120769</wp:posOffset>
          </wp:positionV>
          <wp:extent cx="1932317" cy="387717"/>
          <wp:effectExtent l="0" t="0" r="0" b="0"/>
          <wp:wrapNone/>
          <wp:docPr id="47" name="Pictur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7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32317" cy="38771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93C0A">
      <w:rPr>
        <w:b/>
        <w:sz w:val="28"/>
        <w:szCs w:val="28"/>
      </w:rPr>
      <w:t>CONSORT 2010 Flow Diagram</w:t>
    </w:r>
    <w:r w:rsidRPr="00A22C11">
      <w:rPr>
        <w:noProof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691E85"/>
    <w:multiLevelType w:val="hybridMultilevel"/>
    <w:tmpl w:val="B384535C"/>
    <w:lvl w:ilvl="0" w:tplc="8A08CCA6">
      <w:start w:val="7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267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235CE"/>
    <w:rsid w:val="000241A3"/>
    <w:rsid w:val="0003105A"/>
    <w:rsid w:val="00066A34"/>
    <w:rsid w:val="00085F54"/>
    <w:rsid w:val="000F5E29"/>
    <w:rsid w:val="00101DB5"/>
    <w:rsid w:val="001227EA"/>
    <w:rsid w:val="00131C3D"/>
    <w:rsid w:val="00171AB9"/>
    <w:rsid w:val="00172316"/>
    <w:rsid w:val="001768D2"/>
    <w:rsid w:val="00185605"/>
    <w:rsid w:val="001B74A9"/>
    <w:rsid w:val="001D7B5B"/>
    <w:rsid w:val="001F01A4"/>
    <w:rsid w:val="001F0A70"/>
    <w:rsid w:val="002177B2"/>
    <w:rsid w:val="002177E6"/>
    <w:rsid w:val="002225D4"/>
    <w:rsid w:val="002265C5"/>
    <w:rsid w:val="00232C36"/>
    <w:rsid w:val="00253C2E"/>
    <w:rsid w:val="00287513"/>
    <w:rsid w:val="002E7487"/>
    <w:rsid w:val="00301CD0"/>
    <w:rsid w:val="0030605C"/>
    <w:rsid w:val="00322B2D"/>
    <w:rsid w:val="00330FD4"/>
    <w:rsid w:val="00334583"/>
    <w:rsid w:val="0036095A"/>
    <w:rsid w:val="00361460"/>
    <w:rsid w:val="00361C27"/>
    <w:rsid w:val="00367721"/>
    <w:rsid w:val="0038171D"/>
    <w:rsid w:val="00385ED3"/>
    <w:rsid w:val="003973A1"/>
    <w:rsid w:val="003A7442"/>
    <w:rsid w:val="003C7FC6"/>
    <w:rsid w:val="003E6C62"/>
    <w:rsid w:val="003F42AE"/>
    <w:rsid w:val="00404FEE"/>
    <w:rsid w:val="0041013B"/>
    <w:rsid w:val="00411786"/>
    <w:rsid w:val="00427E4C"/>
    <w:rsid w:val="0044571F"/>
    <w:rsid w:val="00464FF0"/>
    <w:rsid w:val="00493C0A"/>
    <w:rsid w:val="004B5C3C"/>
    <w:rsid w:val="00504F85"/>
    <w:rsid w:val="005061CB"/>
    <w:rsid w:val="00522F7A"/>
    <w:rsid w:val="0053366B"/>
    <w:rsid w:val="00541E82"/>
    <w:rsid w:val="005A1937"/>
    <w:rsid w:val="005D4224"/>
    <w:rsid w:val="005E3659"/>
    <w:rsid w:val="005F038F"/>
    <w:rsid w:val="005F28FB"/>
    <w:rsid w:val="00610342"/>
    <w:rsid w:val="00614199"/>
    <w:rsid w:val="00622AEF"/>
    <w:rsid w:val="00636FAC"/>
    <w:rsid w:val="00650842"/>
    <w:rsid w:val="00671D5F"/>
    <w:rsid w:val="00692A9E"/>
    <w:rsid w:val="00693382"/>
    <w:rsid w:val="006A2A99"/>
    <w:rsid w:val="006B0234"/>
    <w:rsid w:val="006B73D3"/>
    <w:rsid w:val="006D4BCB"/>
    <w:rsid w:val="006D5543"/>
    <w:rsid w:val="006F64B1"/>
    <w:rsid w:val="00704018"/>
    <w:rsid w:val="00720D6E"/>
    <w:rsid w:val="00724FB3"/>
    <w:rsid w:val="00782D53"/>
    <w:rsid w:val="0078482E"/>
    <w:rsid w:val="007A1BE9"/>
    <w:rsid w:val="007B533F"/>
    <w:rsid w:val="007D2F1B"/>
    <w:rsid w:val="007D509F"/>
    <w:rsid w:val="007E5515"/>
    <w:rsid w:val="007F0291"/>
    <w:rsid w:val="008065B9"/>
    <w:rsid w:val="008157F1"/>
    <w:rsid w:val="00832EE0"/>
    <w:rsid w:val="00871C68"/>
    <w:rsid w:val="0087580A"/>
    <w:rsid w:val="00882802"/>
    <w:rsid w:val="00883859"/>
    <w:rsid w:val="00884C4F"/>
    <w:rsid w:val="008A5D1B"/>
    <w:rsid w:val="00911CEF"/>
    <w:rsid w:val="009362EC"/>
    <w:rsid w:val="00944A17"/>
    <w:rsid w:val="00953800"/>
    <w:rsid w:val="00974DFC"/>
    <w:rsid w:val="00994626"/>
    <w:rsid w:val="00996F94"/>
    <w:rsid w:val="009B09D7"/>
    <w:rsid w:val="009B1A73"/>
    <w:rsid w:val="009B7380"/>
    <w:rsid w:val="009F0554"/>
    <w:rsid w:val="009F5FFC"/>
    <w:rsid w:val="00A01594"/>
    <w:rsid w:val="00A22C11"/>
    <w:rsid w:val="00A6288D"/>
    <w:rsid w:val="00A63A4D"/>
    <w:rsid w:val="00A726AA"/>
    <w:rsid w:val="00A77379"/>
    <w:rsid w:val="00A8319D"/>
    <w:rsid w:val="00AB23EF"/>
    <w:rsid w:val="00AB5BB3"/>
    <w:rsid w:val="00AC3491"/>
    <w:rsid w:val="00AC790A"/>
    <w:rsid w:val="00AD4C9C"/>
    <w:rsid w:val="00B12522"/>
    <w:rsid w:val="00B12BA0"/>
    <w:rsid w:val="00B1396A"/>
    <w:rsid w:val="00B22B37"/>
    <w:rsid w:val="00B27F8E"/>
    <w:rsid w:val="00B51659"/>
    <w:rsid w:val="00B55626"/>
    <w:rsid w:val="00B77DE8"/>
    <w:rsid w:val="00B96627"/>
    <w:rsid w:val="00BB4A2E"/>
    <w:rsid w:val="00BC3721"/>
    <w:rsid w:val="00BE7378"/>
    <w:rsid w:val="00C06876"/>
    <w:rsid w:val="00C1737F"/>
    <w:rsid w:val="00C83540"/>
    <w:rsid w:val="00C85F80"/>
    <w:rsid w:val="00CB3024"/>
    <w:rsid w:val="00CD579A"/>
    <w:rsid w:val="00CF73A6"/>
    <w:rsid w:val="00D0304E"/>
    <w:rsid w:val="00D14B0C"/>
    <w:rsid w:val="00D314BD"/>
    <w:rsid w:val="00D3166E"/>
    <w:rsid w:val="00D61058"/>
    <w:rsid w:val="00D76BD0"/>
    <w:rsid w:val="00DA076B"/>
    <w:rsid w:val="00DA1B76"/>
    <w:rsid w:val="00DB210D"/>
    <w:rsid w:val="00DD1E60"/>
    <w:rsid w:val="00DD2AB2"/>
    <w:rsid w:val="00DE3D5A"/>
    <w:rsid w:val="00E10B74"/>
    <w:rsid w:val="00E30FF3"/>
    <w:rsid w:val="00E4183D"/>
    <w:rsid w:val="00E61040"/>
    <w:rsid w:val="00EA0F02"/>
    <w:rsid w:val="00EB1664"/>
    <w:rsid w:val="00EB56F5"/>
    <w:rsid w:val="00ED6CE2"/>
    <w:rsid w:val="00F00938"/>
    <w:rsid w:val="00F1247C"/>
    <w:rsid w:val="00F5354E"/>
    <w:rsid w:val="00F67A1F"/>
    <w:rsid w:val="00F926E1"/>
    <w:rsid w:val="00F966B0"/>
    <w:rsid w:val="00FB7765"/>
    <w:rsid w:val="00FC0B97"/>
    <w:rsid w:val="00FD5A40"/>
    <w:rsid w:val="00FE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874D87"/>
  <w15:chartTrackingRefBased/>
  <w15:docId w15:val="{1D3F6FFE-59C1-4A88-AFE5-6E85282D9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628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88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628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88D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334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AE573E4DFB74BAC6010D90B492930" ma:contentTypeVersion="6" ma:contentTypeDescription="Een nieuw document maken." ma:contentTypeScope="" ma:versionID="834acb066da1148cd2c38f47b3ae7fa6">
  <xsd:schema xmlns:xsd="http://www.w3.org/2001/XMLSchema" xmlns:xs="http://www.w3.org/2001/XMLSchema" xmlns:p="http://schemas.microsoft.com/office/2006/metadata/properties" xmlns:ns2="ae23d790-1868-4d1d-a7c7-b4330e8fc4ae" xmlns:ns3="929cc0fd-859e-4f01-8ab7-7960730f85ec" targetNamespace="http://schemas.microsoft.com/office/2006/metadata/properties" ma:root="true" ma:fieldsID="b302a83bfbd1aa36341bae3b93a81f15" ns2:_="" ns3:_="">
    <xsd:import namespace="ae23d790-1868-4d1d-a7c7-b4330e8fc4ae"/>
    <xsd:import namespace="929cc0fd-859e-4f01-8ab7-7960730f85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23d790-1868-4d1d-a7c7-b4330e8fc4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cc0fd-859e-4f01-8ab7-7960730f85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36481-8EF1-4BB9-867B-F74F7D9532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64AA37-76FA-4CB5-A3CA-0789081386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4F7C7D-D322-4279-A1E7-4B4A11E343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Heijnen, Bart</cp:lastModifiedBy>
  <cp:revision>3</cp:revision>
  <dcterms:created xsi:type="dcterms:W3CDTF">2023-11-30T10:43:00Z</dcterms:created>
  <dcterms:modified xsi:type="dcterms:W3CDTF">2023-11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AE573E4DFB74BAC6010D90B492930</vt:lpwstr>
  </property>
</Properties>
</file>